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568" w:rsidRPr="00DA7FE7" w:rsidRDefault="008E7DE9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DA7FE7">
        <w:rPr>
          <w:rFonts w:ascii="Arial" w:hAnsi="Arial" w:cs="Arial"/>
          <w:b/>
          <w:sz w:val="24"/>
          <w:szCs w:val="24"/>
          <w:lang w:val="en-US"/>
        </w:rPr>
        <w:t>S</w:t>
      </w:r>
      <w:r w:rsidR="000847B3">
        <w:rPr>
          <w:rFonts w:ascii="Arial" w:hAnsi="Arial" w:cs="Arial"/>
          <w:b/>
          <w:sz w:val="24"/>
          <w:szCs w:val="24"/>
          <w:lang w:val="en-US"/>
        </w:rPr>
        <w:t>2</w:t>
      </w:r>
      <w:bookmarkStart w:id="0" w:name="_GoBack"/>
      <w:bookmarkEnd w:id="0"/>
      <w:r w:rsidRPr="00DA7FE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9D79BD">
        <w:rPr>
          <w:rFonts w:ascii="Arial" w:hAnsi="Arial" w:cs="Arial"/>
          <w:b/>
          <w:sz w:val="24"/>
          <w:szCs w:val="24"/>
          <w:lang w:val="en-US"/>
        </w:rPr>
        <w:t>Table</w:t>
      </w:r>
      <w:r w:rsidR="005F779D" w:rsidRPr="00DA7FE7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5F779D" w:rsidRPr="00DA7FE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FF355C">
        <w:rPr>
          <w:rFonts w:ascii="Arial" w:hAnsi="Arial" w:cs="Arial"/>
          <w:b/>
          <w:sz w:val="24"/>
          <w:szCs w:val="24"/>
          <w:lang w:val="en-US"/>
        </w:rPr>
        <w:t xml:space="preserve">Quality </w:t>
      </w:r>
      <w:r w:rsidR="009D79BD">
        <w:rPr>
          <w:rFonts w:ascii="Arial" w:hAnsi="Arial" w:cs="Arial"/>
          <w:b/>
          <w:sz w:val="24"/>
          <w:szCs w:val="24"/>
          <w:lang w:val="en-US"/>
        </w:rPr>
        <w:t xml:space="preserve">scores </w:t>
      </w:r>
      <w:r w:rsidR="00FF355C">
        <w:rPr>
          <w:rFonts w:ascii="Arial" w:hAnsi="Arial" w:cs="Arial"/>
          <w:b/>
          <w:sz w:val="24"/>
          <w:szCs w:val="24"/>
          <w:lang w:val="en-US"/>
        </w:rPr>
        <w:t xml:space="preserve">of </w:t>
      </w:r>
      <w:r w:rsidR="009D79BD">
        <w:rPr>
          <w:rFonts w:ascii="Arial" w:hAnsi="Arial" w:cs="Arial"/>
          <w:b/>
          <w:sz w:val="24"/>
          <w:szCs w:val="24"/>
          <w:lang w:val="en-US"/>
        </w:rPr>
        <w:t xml:space="preserve">34 </w:t>
      </w:r>
      <w:r w:rsidR="00FF355C">
        <w:rPr>
          <w:rFonts w:ascii="Arial" w:hAnsi="Arial" w:cs="Arial"/>
          <w:b/>
          <w:sz w:val="24"/>
          <w:szCs w:val="24"/>
          <w:lang w:val="en-US"/>
        </w:rPr>
        <w:t>studies included in the systematic review</w:t>
      </w:r>
    </w:p>
    <w:p w:rsidR="00DD7421" w:rsidRDefault="00DD7421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13"/>
        <w:gridCol w:w="944"/>
        <w:gridCol w:w="1290"/>
        <w:gridCol w:w="1296"/>
        <w:gridCol w:w="1149"/>
        <w:gridCol w:w="1012"/>
        <w:gridCol w:w="1006"/>
        <w:gridCol w:w="1006"/>
        <w:gridCol w:w="1152"/>
        <w:gridCol w:w="1149"/>
        <w:gridCol w:w="1006"/>
        <w:gridCol w:w="1152"/>
        <w:gridCol w:w="1168"/>
        <w:gridCol w:w="1071"/>
      </w:tblGrid>
      <w:tr w:rsidR="006A1BC5" w:rsidRPr="006A1BC5" w:rsidTr="006A1BC5">
        <w:trPr>
          <w:trHeight w:val="1428"/>
        </w:trPr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1. </w:t>
            </w:r>
          </w:p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Timing and location of study </w:t>
            </w:r>
            <w:proofErr w:type="spellStart"/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leary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stated 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6A1BC5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2. </w:t>
            </w:r>
          </w:p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Definition of counterfeit / substandard med provided?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3. Description of Type of outlet sampled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4. </w:t>
            </w:r>
          </w:p>
          <w:p w:rsidR="006A1BC5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Description</w:t>
            </w:r>
          </w:p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of sampling design &amp; sample size calculation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6A1BC5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5. </w:t>
            </w:r>
          </w:p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Type and N of dosage units purchased </w:t>
            </w:r>
            <w:proofErr w:type="spellStart"/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r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outlet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. Random sampling used?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6A1BC5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7. </w:t>
            </w:r>
          </w:p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nfo on who collected the sample (mystery shopper)?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6A1BC5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8. </w:t>
            </w:r>
          </w:p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Packaging assessment performed?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9. </w:t>
            </w:r>
          </w:p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tatistical analysis described?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0. Chemical analysis clearly described?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6A1BC5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11. </w:t>
            </w:r>
          </w:p>
          <w:p w:rsidR="00DD7421" w:rsidRPr="006A1BC5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Details</w:t>
            </w:r>
          </w:p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on method validation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12. </w:t>
            </w:r>
            <w:proofErr w:type="gramStart"/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hemical  analysis</w:t>
            </w:r>
            <w:proofErr w:type="gramEnd"/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assessors blinded to packaging?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 quality score</w:t>
            </w: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6A1BC5" w:rsidRPr="006A1BC5" w:rsidTr="006A1BC5">
        <w:trPr>
          <w:trHeight w:val="5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uga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13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6A1BC5" w:rsidRPr="006A1BC5" w:rsidTr="006A1BC5">
        <w:trPr>
          <w:trHeight w:val="600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nyakora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2018 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1</w:t>
            </w:r>
          </w:p>
        </w:tc>
      </w:tr>
      <w:tr w:rsidR="006A1BC5" w:rsidRPr="006A1BC5" w:rsidTr="006A1BC5">
        <w:trPr>
          <w:trHeight w:val="76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an Ling 2013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6A1BC5" w:rsidRPr="006A1BC5" w:rsidTr="006A1BC5">
        <w:trPr>
          <w:trHeight w:val="76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uatemala 201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</w:tc>
      </w:tr>
      <w:tr w:rsidR="006A1BC5" w:rsidRPr="006A1BC5" w:rsidTr="006A1BC5">
        <w:trPr>
          <w:trHeight w:val="76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Hagen </w:t>
            </w: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202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0</w:t>
            </w:r>
          </w:p>
        </w:tc>
      </w:tr>
      <w:tr w:rsidR="006A1BC5" w:rsidRPr="006A1BC5" w:rsidTr="006A1BC5">
        <w:trPr>
          <w:trHeight w:val="63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all 201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6A1BC5" w:rsidRPr="006A1BC5" w:rsidTr="006A1BC5">
        <w:trPr>
          <w:trHeight w:val="672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ozergeil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993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6A1BC5" w:rsidRPr="006A1BC5" w:rsidTr="006A1BC5">
        <w:trPr>
          <w:trHeight w:val="2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slam 201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6A1BC5" w:rsidRPr="006A1BC5" w:rsidTr="006A1BC5">
        <w:trPr>
          <w:trHeight w:val="2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aale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2016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6A1BC5" w:rsidRPr="006A1BC5" w:rsidTr="006A1BC5">
        <w:trPr>
          <w:trHeight w:val="456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arikari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13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421" w:rsidRPr="00DD7421" w:rsidRDefault="00DD7421" w:rsidP="00DD742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6A1BC5" w:rsidRPr="006A1BC5" w:rsidTr="006A1BC5">
        <w:trPr>
          <w:trHeight w:val="2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arwar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1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6A1BC5" w:rsidRPr="006A1BC5" w:rsidTr="006A1BC5">
        <w:trPr>
          <w:trHeight w:val="40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ambert 2018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6A1BC5" w:rsidRPr="006A1BC5" w:rsidTr="006A1BC5">
        <w:trPr>
          <w:trHeight w:val="40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ambert 2019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6A1BC5" w:rsidRPr="006A1BC5" w:rsidTr="006A1BC5">
        <w:trPr>
          <w:trHeight w:val="2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iu 2016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D7421" w:rsidRPr="00DD7421" w:rsidRDefault="00DD7421" w:rsidP="00DD742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</w:tr>
    </w:tbl>
    <w:p w:rsidR="009D79BD" w:rsidRDefault="009D79BD">
      <w: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13"/>
        <w:gridCol w:w="944"/>
        <w:gridCol w:w="1290"/>
        <w:gridCol w:w="1296"/>
        <w:gridCol w:w="1149"/>
        <w:gridCol w:w="1012"/>
        <w:gridCol w:w="1006"/>
        <w:gridCol w:w="1006"/>
        <w:gridCol w:w="1152"/>
        <w:gridCol w:w="1149"/>
        <w:gridCol w:w="1006"/>
        <w:gridCol w:w="1152"/>
        <w:gridCol w:w="1168"/>
        <w:gridCol w:w="1071"/>
      </w:tblGrid>
      <w:tr w:rsidR="006A1BC5" w:rsidRPr="006A1BC5" w:rsidTr="006A1BC5">
        <w:trPr>
          <w:trHeight w:val="612"/>
        </w:trPr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lastRenderedPageBreak/>
              <w:t>Study ID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BC5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1. </w:t>
            </w:r>
          </w:p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Timing and location of study </w:t>
            </w:r>
            <w:proofErr w:type="spellStart"/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leary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stated 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BC5" w:rsidRPr="006A1BC5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2. </w:t>
            </w:r>
          </w:p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Definition of counterfeit / substandard med provided?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3. Description of Type of outlet sampled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BC5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4. </w:t>
            </w:r>
          </w:p>
          <w:p w:rsidR="006A1BC5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Description</w:t>
            </w:r>
          </w:p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of sampling design &amp; sample size calculation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BC5" w:rsidRPr="006A1BC5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5. </w:t>
            </w:r>
          </w:p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Type and N of dosage units purchased </w:t>
            </w:r>
            <w:proofErr w:type="spellStart"/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r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outlet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6. Random sampling used?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BC5" w:rsidRPr="006A1BC5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7. </w:t>
            </w:r>
          </w:p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Info on who collected the sample (mystery shopper)?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BC5" w:rsidRPr="006A1BC5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8. </w:t>
            </w:r>
          </w:p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Packaging assessment performed?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BC5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9. </w:t>
            </w:r>
          </w:p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Statistical analysis described?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10. Chemical analysis clearly described?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BC5" w:rsidRPr="006A1BC5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11. </w:t>
            </w:r>
          </w:p>
          <w:p w:rsidR="006A1BC5" w:rsidRPr="006A1BC5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Details</w:t>
            </w:r>
          </w:p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on method validation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12. </w:t>
            </w:r>
            <w:proofErr w:type="gramStart"/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hemical  analysis</w:t>
            </w:r>
            <w:proofErr w:type="gramEnd"/>
            <w:r w:rsidRPr="00DD742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assessors blinded to packaging?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otal quality score</w:t>
            </w: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6A1BC5" w:rsidRPr="006A1BC5" w:rsidTr="006A1BC5">
        <w:trPr>
          <w:trHeight w:val="612"/>
        </w:trPr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oPH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fghanistan 2015,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6A1BC5" w:rsidRPr="006A1BC5" w:rsidTr="006A1BC5">
        <w:trPr>
          <w:trHeight w:val="408"/>
        </w:trPr>
        <w:tc>
          <w:tcPr>
            <w:tcW w:w="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azerali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1996 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6A1BC5" w:rsidRPr="006A1BC5" w:rsidTr="006A1BC5">
        <w:trPr>
          <w:trHeight w:val="2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ATH 201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6A1BC5" w:rsidRPr="006A1BC5" w:rsidTr="006A1BC5">
        <w:trPr>
          <w:trHeight w:val="2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u 201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6A1BC5" w:rsidRPr="006A1BC5" w:rsidTr="006A1BC5">
        <w:trPr>
          <w:trHeight w:val="40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azuck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02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6A1BC5" w:rsidRPr="006A1BC5" w:rsidTr="006A1BC5">
        <w:trPr>
          <w:trHeight w:val="40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ribluda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12 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6A1BC5" w:rsidRPr="006A1BC5" w:rsidTr="006A1BC5">
        <w:trPr>
          <w:trHeight w:val="40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afiki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Islam 201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6A1BC5" w:rsidRPr="006A1BC5" w:rsidTr="006A1BC5">
        <w:trPr>
          <w:trHeight w:val="40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AIDI-Peru 200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4</w:t>
            </w:r>
          </w:p>
        </w:tc>
      </w:tr>
      <w:tr w:rsidR="006A1BC5" w:rsidRPr="006A1BC5" w:rsidTr="006A1BC5">
        <w:trPr>
          <w:trHeight w:val="40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crimgeour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201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7</w:t>
            </w:r>
          </w:p>
        </w:tc>
      </w:tr>
      <w:tr w:rsidR="006A1BC5" w:rsidRPr="006A1BC5" w:rsidTr="006A1BC5">
        <w:trPr>
          <w:trHeight w:val="2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heth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0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6A1BC5" w:rsidRPr="006A1BC5" w:rsidTr="006A1BC5">
        <w:trPr>
          <w:trHeight w:val="2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lva 201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6A1BC5" w:rsidRPr="006A1BC5" w:rsidTr="006A1BC5">
        <w:trPr>
          <w:trHeight w:val="2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anton 201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6A1BC5" w:rsidRPr="006A1BC5" w:rsidTr="006A1BC5">
        <w:trPr>
          <w:trHeight w:val="2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tanton 2014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6A1BC5" w:rsidRPr="006A1BC5" w:rsidTr="006A1BC5">
        <w:trPr>
          <w:trHeight w:val="40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bernero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1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6A1BC5" w:rsidRPr="006A1BC5" w:rsidTr="006A1BC5">
        <w:trPr>
          <w:trHeight w:val="2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ylor 200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6A1BC5" w:rsidRPr="006A1BC5" w:rsidTr="006A1BC5">
        <w:trPr>
          <w:trHeight w:val="2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oithi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0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6A1BC5" w:rsidRPr="006A1BC5" w:rsidTr="006A1BC5">
        <w:trPr>
          <w:trHeight w:val="2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oithi</w:t>
            </w:r>
            <w:proofErr w:type="spellEnd"/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2008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6A1BC5" w:rsidRPr="006A1BC5" w:rsidTr="006A1BC5">
        <w:trPr>
          <w:trHeight w:val="2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.N Col 201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6A1BC5" w:rsidRPr="006A1BC5" w:rsidTr="006A1BC5">
        <w:trPr>
          <w:trHeight w:val="2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alker 1988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6A1BC5" w:rsidRPr="006A1BC5" w:rsidTr="006A1BC5">
        <w:trPr>
          <w:trHeight w:val="2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WHO 1995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6A1BC5" w:rsidRPr="006A1BC5" w:rsidTr="006A1BC5">
        <w:trPr>
          <w:trHeight w:val="288"/>
        </w:trPr>
        <w:tc>
          <w:tcPr>
            <w:tcW w:w="3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A1BC5" w:rsidRPr="00DD7421" w:rsidRDefault="006A1BC5" w:rsidP="006A1B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D742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 w:rsidR="00BE08AD" w:rsidRDefault="006A1BC5" w:rsidP="00553719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D47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Based on MEDQUARG guidelines 12 Quality Criteria (Newton 2009, </w:t>
      </w:r>
      <w:proofErr w:type="spellStart"/>
      <w:r w:rsidRPr="007D4722">
        <w:rPr>
          <w:rFonts w:ascii="Times New Roman" w:hAnsi="Times New Roman" w:cs="Times New Roman"/>
          <w:sz w:val="20"/>
          <w:szCs w:val="20"/>
          <w:lang w:val="en-US"/>
        </w:rPr>
        <w:t>Almuzaini</w:t>
      </w:r>
      <w:proofErr w:type="spellEnd"/>
      <w:r w:rsidRPr="00A65DCF">
        <w:rPr>
          <w:rFonts w:ascii="Times New Roman" w:hAnsi="Times New Roman" w:cs="Times New Roman"/>
          <w:sz w:val="20"/>
          <w:szCs w:val="20"/>
          <w:lang w:val="en-US"/>
        </w:rPr>
        <w:t xml:space="preserve"> 2013)</w:t>
      </w:r>
    </w:p>
    <w:sectPr w:rsidR="00BE08AD" w:rsidSect="0042603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94B"/>
    <w:rsid w:val="00004932"/>
    <w:rsid w:val="000847B3"/>
    <w:rsid w:val="000E1291"/>
    <w:rsid w:val="00103956"/>
    <w:rsid w:val="001061BC"/>
    <w:rsid w:val="00281C5C"/>
    <w:rsid w:val="00290C5E"/>
    <w:rsid w:val="00372568"/>
    <w:rsid w:val="003D2E36"/>
    <w:rsid w:val="0042603E"/>
    <w:rsid w:val="004856E8"/>
    <w:rsid w:val="004C596C"/>
    <w:rsid w:val="004E3F14"/>
    <w:rsid w:val="00553719"/>
    <w:rsid w:val="00591B20"/>
    <w:rsid w:val="005F25CA"/>
    <w:rsid w:val="005F779D"/>
    <w:rsid w:val="006A1BC5"/>
    <w:rsid w:val="006E6622"/>
    <w:rsid w:val="007B1031"/>
    <w:rsid w:val="007D19D3"/>
    <w:rsid w:val="007D4722"/>
    <w:rsid w:val="007F7EF0"/>
    <w:rsid w:val="00825E6B"/>
    <w:rsid w:val="0084650B"/>
    <w:rsid w:val="00877A2A"/>
    <w:rsid w:val="008E7DE9"/>
    <w:rsid w:val="00927C91"/>
    <w:rsid w:val="009D79BD"/>
    <w:rsid w:val="00A42C35"/>
    <w:rsid w:val="00A65DCF"/>
    <w:rsid w:val="00A76D17"/>
    <w:rsid w:val="00B11DB9"/>
    <w:rsid w:val="00B14A4D"/>
    <w:rsid w:val="00B33816"/>
    <w:rsid w:val="00B52DC3"/>
    <w:rsid w:val="00BE08AD"/>
    <w:rsid w:val="00C21AAD"/>
    <w:rsid w:val="00D64945"/>
    <w:rsid w:val="00DA47C9"/>
    <w:rsid w:val="00DA7FE7"/>
    <w:rsid w:val="00DD7421"/>
    <w:rsid w:val="00EE260A"/>
    <w:rsid w:val="00F73AE5"/>
    <w:rsid w:val="00FC0CDB"/>
    <w:rsid w:val="00FC694B"/>
    <w:rsid w:val="00FD4B80"/>
    <w:rsid w:val="00FF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96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96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96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9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5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</dc:creator>
  <cp:keywords/>
  <dc:description/>
  <cp:lastModifiedBy>Shankar Kanthan</cp:lastModifiedBy>
  <cp:revision>41</cp:revision>
  <dcterms:created xsi:type="dcterms:W3CDTF">2015-07-05T16:32:00Z</dcterms:created>
  <dcterms:modified xsi:type="dcterms:W3CDTF">2020-07-02T05:08:00Z</dcterms:modified>
</cp:coreProperties>
</file>